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BF0CB" w14:textId="3ABB24A5" w:rsidR="00105DAB" w:rsidRDefault="00105DAB">
      <w:r w:rsidRPr="008C4F5C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8C4F5C">
        <w:rPr>
          <w:rFonts w:ascii="Times New Roman" w:hAnsi="Times New Roman" w:cs="Times New Roman"/>
          <w:sz w:val="24"/>
          <w:szCs w:val="24"/>
        </w:rPr>
        <w:t xml:space="preserve"> </w:t>
      </w:r>
      <w:r w:rsidRPr="008C4F5C">
        <w:rPr>
          <w:rFonts w:ascii="Times New Roman" w:hAnsi="Times New Roman" w:cs="Times New Roman"/>
          <w:b/>
          <w:sz w:val="24"/>
          <w:szCs w:val="24"/>
        </w:rPr>
        <w:t xml:space="preserve">Summary table showing stations sampled during both the summer (HLY1801) and the fall (HLY1803) cruises. </w:t>
      </w:r>
      <w:r w:rsidRPr="008C4F5C">
        <w:rPr>
          <w:rFonts w:ascii="Times New Roman" w:hAnsi="Times New Roman" w:cs="Times New Roman"/>
          <w:bCs/>
          <w:sz w:val="24"/>
          <w:szCs w:val="24"/>
        </w:rPr>
        <w:t>The latitude, longitude, date sampled, target depth and parameters monitored are listed. Note that these parameters were not monitored for ice samples, flow through samples and a small subset of samples from HLY1803. 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8C4F5C">
        <w:rPr>
          <w:rFonts w:ascii="Times New Roman" w:hAnsi="Times New Roman" w:cs="Times New Roman"/>
          <w:bCs/>
          <w:sz w:val="24"/>
          <w:szCs w:val="24"/>
        </w:rPr>
        <w:t>ctual sample depths are listed in the cruise data repository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022"/>
        <w:gridCol w:w="1000"/>
        <w:gridCol w:w="1095"/>
        <w:gridCol w:w="616"/>
        <w:gridCol w:w="980"/>
        <w:gridCol w:w="1100"/>
        <w:gridCol w:w="672"/>
        <w:gridCol w:w="1043"/>
        <w:gridCol w:w="1096"/>
      </w:tblGrid>
      <w:tr w:rsidR="00A96014" w:rsidRPr="00040967" w14:paraId="7DAD7D3B" w14:textId="77777777" w:rsidTr="00E105BB">
        <w:trPr>
          <w:trHeight w:val="1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99BC09B" w14:textId="77777777" w:rsidR="00A96014" w:rsidRPr="00C81E69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Quattrocento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8FAE3" w14:textId="77777777" w:rsidR="00A96014" w:rsidRPr="00C81E69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Quattrocento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FFDA49D" w14:textId="77777777" w:rsidR="00A96014" w:rsidRPr="00C81E69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Quattrocento Sans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1062F" w14:textId="77777777" w:rsidR="00A96014" w:rsidRPr="00A22828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2282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ummer -1801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bottom"/>
          </w:tcPr>
          <w:p w14:paraId="7C770952" w14:textId="77777777" w:rsidR="00A96014" w:rsidRPr="00A22828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A22828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all -1803</w:t>
            </w:r>
          </w:p>
        </w:tc>
      </w:tr>
      <w:tr w:rsidR="00A96014" w:rsidRPr="00040967" w14:paraId="79322C08" w14:textId="77777777" w:rsidTr="00E105BB">
        <w:trPr>
          <w:trHeight w:val="113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03AA36C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tation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34031009" w14:textId="77777777" w:rsidR="00A96014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atitude</w:t>
            </w: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48AEA2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1045E5E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ongitude</w:t>
            </w:r>
          </w:p>
          <w:p w14:paraId="6491EC5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(W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4D24B77F" w14:textId="77777777" w:rsidR="00A96014" w:rsidRPr="00040967" w:rsidRDefault="00A96014" w:rsidP="00E105BB">
            <w:pPr>
              <w:pBdr>
                <w:top w:val="nil"/>
                <w:left w:val="nil"/>
                <w:bottom w:val="single" w:sz="4" w:space="1" w:color="auto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14A0609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Target Dept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7A5AE48" w14:textId="109BCE8A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4096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ara-meters</w:t>
            </w:r>
            <w:proofErr w:type="gramEnd"/>
            <w:r w:rsidR="00B57904" w:rsidRPr="00B579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, **</w:t>
            </w:r>
            <w:r w:rsidRPr="00B579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5A1BF9E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7E4F663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arget Depth*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47112E83" w14:textId="6E10F4E8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aram-</w:t>
            </w:r>
            <w:proofErr w:type="spellStart"/>
            <w:r w:rsidRPr="0004096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ters</w:t>
            </w:r>
            <w:proofErr w:type="spellEnd"/>
            <w:r w:rsidR="00B57904" w:rsidRPr="00B579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, **</w:t>
            </w: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96014" w:rsidRPr="00040967" w14:paraId="5CBDBE1B" w14:textId="77777777" w:rsidTr="00E105BB">
        <w:trPr>
          <w:trHeight w:val="2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D023F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-2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FCA4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232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2FF53E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4.22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422CB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3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4EF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74DF9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1B310C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7897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9819F0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7B0EBFAB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632FC5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8142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8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9F95DE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6.07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9442E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8806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C29E0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935254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3A0C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59BF4E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50067245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FDBF23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8F66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0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B4100E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0.48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CCFFC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546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BF8DC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9ADC26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810C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4279A6F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0B98EF89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25AB18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9A0E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57E600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7.79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361F5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2F8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52AB8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18B578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A793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BF9074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0398223A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52A0BD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55CB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39202D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6.8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83B45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5D5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CB0C5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0A4977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32C0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2CD288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4CCA884A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E65CF7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5754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.6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202001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9.92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CA222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548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F0FD3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22EDA9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54BE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06BE478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6913345A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0DB69F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CA52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4D7EDF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9.1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D18DD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BAB9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3310C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216A5D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4E7E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DA11E4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33C98B68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0CC412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B600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.6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ED10DD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8.23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0BFA1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7400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AFC19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3A31D3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4B2E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06F2AC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5E906E90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5F5F09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AD81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.9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BE00BD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9.8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3441F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3F71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BB6DC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single" w:sz="4" w:space="4" w:color="auto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F6F09C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7618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EC5350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63E1C3DD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5EE716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1C6F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8BA312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6.93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FC1C4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ABD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D1938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7165B6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CFCF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10428B2C" w14:textId="3572DA40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  <w:r w:rsidR="00105DAB" w:rsidRPr="00105DAB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96014" w:rsidRPr="00040967" w14:paraId="063D019B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723EDE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B3B2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C8CE0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7.12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960A9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0C8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8E800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AD32BB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1FAA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0838CDD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20E17225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D7344A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3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D1D4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1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9F9BEA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7.30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1408F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91F6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26C8A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5EC696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4CA9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 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C2C0C5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33C6C1A3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E4AC7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82AF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2551D4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7.49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4FD9B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04DE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99332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54CBE7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34D1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72078C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0004F917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AFF658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3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7BC2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2AB7D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7.87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DB23A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4477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65783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AC2B35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81CF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 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72C780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5192B228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9D48D5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3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F465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.8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879F8A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8.2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450D5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810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B827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9FA084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C198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490B4CE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19838A65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C979C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3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0B70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.7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A8B7B0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8.6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FBF82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37D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495CB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976A1C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8820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811AF6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5DB92A0D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660F51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3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7809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FD301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8.95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2BD42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B8A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3A91A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0F26E1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71C1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 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77D51D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58148351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38F0E1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4-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D3CC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6B0D09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1.19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3F233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163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FE5EB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B83A70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BCBF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DBD092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310E7BBA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5FEA12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4-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9302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384F7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1.28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4D23C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69A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DA1BD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36BDD7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B81C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464DC86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679DAB29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3AD53A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4-3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F19A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37789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1.39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1A857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C24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4D350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7F7099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8598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4BCF37D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3BAF9714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6BC3A5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4-4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7959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4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9D1B3B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1.5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E85DB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982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B9625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7FD6A9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FAA7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86AFE6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6AB7A1AF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A43C14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4-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B2AB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6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882B1D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1.61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ECFBE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268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3BEF6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65CFA4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A027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D3D10B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1BADF7E5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1C2A8E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DBO4-6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6F9E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7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93D745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1.58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A54FF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9F4E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34F58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3BCB51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C9DF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CC48EF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54E68F4A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C0BD56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66F4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2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AE83D6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7.1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896CD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06F2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562F1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D58AD0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2467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0285750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773CF36E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C13E14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53D2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F7C00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7.22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8EDBF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12F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79097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F6CC02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421D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162D2C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18865FC3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853CCC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5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2E37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83C9CC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7.30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583F2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F35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D5167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0CC656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A9F1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B95450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6A1E736E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614681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5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B548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3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A160B1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7.38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B55C7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D72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54086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4D2571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2FB3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444D721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49A1B5EF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D3F411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5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FF78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4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B8B5E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7.44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2795D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5B9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E5F34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5B26D1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0E39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7F769C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3FA78F81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BCD65F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5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DB44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B8927A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7.55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C3569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8A6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12E64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9185A3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949D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14A2ABD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787FB9CA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A39226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5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8A6E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457A03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7.62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AA55F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D0F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F0B2C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D08543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3917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F40EAE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6AD694D9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707648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9844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43CEA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7.71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5C1EC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6B6F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757A9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3EDE04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1FEA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1854087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3A0BD4D2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519492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5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96FC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5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8E13D9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7.81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04BB1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8CF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F28B8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2DF3D5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10C2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F7BC39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6D95E083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2F0490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DF84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6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99B26F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7.9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33BEA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516F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EE812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9DCBDC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A7A7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43E970B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0FA3E17C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D2FF1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6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11F2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064D01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2.21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8EFF2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795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3F20A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ED5626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D66F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7D4894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3E427A4D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D0E005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6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0604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3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3EA46A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2.03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A4693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5AEA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E9718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0B4A7A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15FB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1D115DA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062529BA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75AC36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6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606D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2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240BB6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2.1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61FD5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B34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8854A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223A58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1A18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49EF8DF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6012CBB0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ABE698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6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28F1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6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996B8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1.82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BE2C7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EF0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88F41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F08972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/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C997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6DB8A80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6F001D30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1D132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48E7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9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C8965A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1.54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0CD6D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9C0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BE684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4B43A0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/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3C3A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4161A6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1D915D02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26CA71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BO6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2B92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995F5F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0.74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0AEF8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21B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DEB6E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F1CCAE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/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12F8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8AA051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0E49737B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CA9C48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6699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8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D6D457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5.96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0F5D0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1556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E6F5B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16C388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179D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6C6C356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631BC083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2DFFF0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C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7F5C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7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1ADAB2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2.85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8B4C9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CFE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633CA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31A4A5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3325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9CE1C2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29F208F7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AB55D7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C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EC1E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8F2369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2.49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2590C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070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E7695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6C1FC1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1AA8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4277CF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06A8680E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54EC1A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8CA6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7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42AF43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5.60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E6DCF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799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1CE7E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0FA3BA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027E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E978A7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70C5B498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5AC8CA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B77B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24BA98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5.30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B36CE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5B2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C38A3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A9AF9E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3335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1C868C6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52102EA8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BAE0F3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BD09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4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1CEB9B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4.9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B7F23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9D3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A071B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E385E4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615A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9FA4AB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5BFCDECD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1DAD26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C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5839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3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55319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4.61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5C0E2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ACB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CA757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209803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9A9E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9480BE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3D14DD7D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EFC488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C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60AC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E892C1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4.2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6C810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0FA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28949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CDA638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88AE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4B66AD5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02291F4F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481DA0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C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7162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33A234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3.8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67077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644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EF137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BCBB3D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F54F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672B45F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3DD6BAB8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EA2BAB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C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2E8D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0B342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3.56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DDABC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5D2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E8E6D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4EDED1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CD9A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027B1A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20C661E2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1C5EC1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C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F715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2AB228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3.18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58FA7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D4F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30D05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9B6738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BB40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FB729A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4D675F68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5A5EFF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B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4DBC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9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9F7E5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7.22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BD9F0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97F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97DE3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53389D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CC67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797962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22B8F090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1C3F67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B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228D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A75872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7.65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CE2B0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435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61AA6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2D431A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1988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63C54A1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3CC1DA5F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BF181D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B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E80B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66D29D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8.13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EA5DC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FBE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F9A25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BD6BFF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E91E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6080802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5B9C00D0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3E345C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LB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9BAC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77EBD4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8.54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2F4E8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DB7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C58F6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11B041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7A2A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1CA75CB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57F806CF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AD817D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B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7324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4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7F096D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5.37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D7E07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C1D8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96E45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7C2E54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3930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478BC45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5ACEEF3B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12A1EC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B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C4BA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5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F1F33D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5.74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138CD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F5C5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55501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3EE52D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C6C0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0F825C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396F6901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FBC886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B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95BF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6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DDAD5D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6.09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49BC1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2BB2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9231A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2881B9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6C7E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580635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49D3D503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1C1CE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B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CFBE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AA93CD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6.82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8FE61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B547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64AEC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F91D5D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5993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0F945D8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27E45C4F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E9FA1F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469D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9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32CA43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6.5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A570C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74F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C5085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-ch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1DCC42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DAC8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1DB0EF9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2AD3EB0B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EB5FE1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2A05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F2CE79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6.59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BE67F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7918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879CC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-ch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B95330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2DBF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454CB54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438A6484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EECD4F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1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21A7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6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AEE75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6.6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ED6B1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2289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4B535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FC9E6F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E2C7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7ED3EA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61705EFA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F3EE47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2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03C4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A5DB8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5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E341B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503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DA368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76B956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EF2D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0C645C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4CAFCFC9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EF87BA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D9A6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809333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4.47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FF927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8B6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276E5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AC0F8D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725E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B15C19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359BDC76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FC3326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3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07D5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C85651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4.54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84388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D26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89DC8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6DE5E2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F6EC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FD9123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63DA35CA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7655B9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3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820C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98D3E9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4.62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A7F73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94D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325EE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1700A2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3520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BAE2BF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05F03F71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54E7F1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E871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41999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3.35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ADB85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483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2FDCF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F3DB78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71CF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04DF4F4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05A79841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CBE88D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4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3D80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6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6D3423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3.84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9FD7E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A7AE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BAD74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EE177F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408F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D99859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5E85C416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9889C5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2FF0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75DF98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8.67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3A3E9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96B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C6F53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4B9A13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B505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1FF6EA4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1C192BE9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C05F3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208B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.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DE61E3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8.66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22F35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EB2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F05C7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917E92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8E95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EFC9CD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26424820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CB65AA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W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02CF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98A662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0.86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7D151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F256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6A47D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E52ED2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FE5A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FFA0944" w14:textId="4CDF815E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  <w:r w:rsidDel="00FA12C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96014" w:rsidRPr="00040967" w14:paraId="6E03703D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7D5C5F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TO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8ACD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0AB5D3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4.02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24E2A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7CCF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1E6D8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55CB96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234D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63F2A07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76930BA2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F5CC7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TO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2F33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3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028441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3.78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C9F7E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8644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6C18A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9FB0AE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EDF6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72DE41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768F00E3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322D2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TO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C03C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29700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3.61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BC077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9C1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5026D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6EE7D7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1028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4CDA878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5113DFC6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7220E6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TO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F950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F561BC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3.58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750F3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997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10AC8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BB743E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5E49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D0F5A9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4FBFA649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7C855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TO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3852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DE9599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3.21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1E7D2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FFD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0E361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A3F1AA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D646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6B30F1F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6EEF70C4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5B2DA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CK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2AE5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8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318120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39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798F0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027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D5B57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4A0A54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23E7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553E7C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68A50327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2C6073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CK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088B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9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F59174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39.38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DE562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11A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BC1A6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E4E95B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3AB8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E6876D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36B2ECE7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D76ED9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CK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4E44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336B41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39.23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A79BA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A34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83781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8A2E51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BA25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6D078B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7B8768F8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937223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CK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8C96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EC39FC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39.16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D57EF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C1E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E1EF3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3A3E5D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4DAB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1237A37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137488F3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D2E74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CK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F924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C9C189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38.9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69496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C73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127E0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47A7B1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1B87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0D9E782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6781D0C2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8B693C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F969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9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B51680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6.5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11162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E42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BCB47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A63FC3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FB2C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030B672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4F98F725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32912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7342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6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6986B7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3.83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5EE5D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4E80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6702A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2DDA8E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5261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16B241F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40CF51F2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A4E278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00F4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672CC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4.45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2E80A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3C4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14119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FF37E4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F90D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0A4E41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61157E58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C8799F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2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A658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A85F34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5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D3326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6F1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4E83E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8269BD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4808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533D8E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407DC333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09CE13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OS2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7EBD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CA0800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4.62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5CB1C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4D2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C967D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CA0F78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3A7E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C8DA19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0B8C6ECD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3B65A1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3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AE0A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77A08C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5.55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B0133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DD2B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E87C2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9EF082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8C9B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C001E0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54582E1F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5835EC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8BE6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9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50C7C4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6.58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07D4D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B59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4F1CE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B14827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ED4A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B9092A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69A3EB92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5EE405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724B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8B87BE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6.6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75938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504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796A0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7E5EEF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CE11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8239F5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252C76FF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09137A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FCB1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EEE322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6.6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05E5A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7B3B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C59BD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0F766D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0E54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4D89DD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2F5ED7AE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5DDD8B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F859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643B36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7.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45C12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7CA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2E3F8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F47F99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F87C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B498ACE" w14:textId="54BC0A2F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35CF4AB3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484F5B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5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26C1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8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28920D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7.6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BECA2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FEE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65ECF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3407BA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55B4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31CE021" w14:textId="1228E22A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  <w:r w:rsidDel="00FA12C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96014" w:rsidRPr="00040967" w14:paraId="77B4E5A3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C71807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5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AC52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7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A4A345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7.9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C60EB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90D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32B2E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605ED0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23C3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FAC152B" w14:textId="03028159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  <w:r w:rsidDel="00FA12C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96014" w:rsidRPr="00040967" w14:paraId="532FB2A5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1DAA84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5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7AF8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696676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8.14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09904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57B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BF432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580EFA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6156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132024C7" w14:textId="6C9DF665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  <w:r w:rsidDel="00FA12C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96014" w:rsidRPr="00040967" w14:paraId="20AEC9AE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7E5414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S5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70D4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5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69427C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58.43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C66A0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EC15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AB4FC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51FD80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FB63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CED8FB4" w14:textId="317644AD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  <w:r w:rsidDel="00FA12C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96014" w:rsidRPr="00040967" w14:paraId="4F14AF22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C7BD12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3C72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9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2CC9C2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7.15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8F74B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3D3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A22B5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B648F1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1C53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987856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6C40046A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78F7D7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D67C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8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13B29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7.3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B7D8A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01BB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33540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E2A8A2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1A67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175D2AC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21BDA006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EF63FB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6DD7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6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49C036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7.44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3BCED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56C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BC615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CEE268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95E7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64B8D48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14C785EB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B0D86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9BEA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4C4F0F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7.46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5CA60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DE7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B7599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DF5973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778F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6A78C8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7E8BE953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569559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B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6990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8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92909A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8.2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63B4A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C0A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EA0A9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EA5B5C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B422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A648D4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06F049A3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8318F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B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10F9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9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A03AF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8.03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02320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0CF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0FD10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8D1C25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97F8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073E953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20320495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B45AB1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B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13FA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0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2B419F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7.87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554EA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5DC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95272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B0B28A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37EA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ABFEE9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7D652274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9E6922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B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1F40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D7C89A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7.69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BA0AA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CF4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18E25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AAFF8E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B77F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3667A0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073292DD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BE7C54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B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75E6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4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53D5EB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7.45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66C56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F79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5D8F0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644252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32D4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4FDC9C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42656E19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A38EB4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W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69EB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724AF5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8.90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67B86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9535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9F960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24BB82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484C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42C6097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338E6846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83D8F7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W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4E47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7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2AEE56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8.86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A397A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D4F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8269D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C22FE5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580C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DA9BB9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5D605993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94305C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W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217B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194686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8.80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74FAC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635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24581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D54A03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2E50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868F3DE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1F97B715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45932A5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W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8C06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DFA0EC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8.75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16B12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078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0972A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88066F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B7DD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B17154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chl</w:t>
            </w:r>
          </w:p>
        </w:tc>
      </w:tr>
      <w:tr w:rsidR="00A96014" w:rsidRPr="00040967" w14:paraId="196B32BE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A57714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st C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08F2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.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A16C8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8.46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CDD70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184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B6509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F3F2B0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0B9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, 10,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3C00AC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A96014" w:rsidRPr="00040967" w14:paraId="0FA222AE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086557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nsit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8FFFB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.7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ED12CE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7.6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B48957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585E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EECAB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7E348C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C285A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6154DCA9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040967" w14:paraId="4EF96738" w14:textId="77777777" w:rsidTr="00E105BB">
        <w:trPr>
          <w:trHeight w:val="20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A19142C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nsit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7C736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.3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412135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67.78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7C0D2D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4FC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8AD29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3BCDFA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C5DB0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14:paraId="1402EAE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Quattrocento Sans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96014" w:rsidRPr="00C76020" w14:paraId="6D387AE7" w14:textId="77777777" w:rsidTr="00E105BB">
        <w:trPr>
          <w:trHeight w:val="209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0F9B2F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T</w:t>
            </w: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654D0C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.5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EDB457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46.17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D044C14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8E78C68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025643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2B41212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/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1260C31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AE6A7F" w14:textId="77777777" w:rsidR="00A96014" w:rsidRPr="00040967" w:rsidRDefault="00A96014" w:rsidP="00E105B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96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3B90EFEF" w14:textId="6F3223D9" w:rsidR="00B57904" w:rsidRDefault="00105DAB">
      <w:pPr>
        <w:rPr>
          <w:rFonts w:ascii="Times New Roman" w:hAnsi="Times New Roman" w:cs="Times New Roman"/>
          <w:bCs/>
          <w:sz w:val="24"/>
          <w:szCs w:val="24"/>
        </w:rPr>
      </w:pPr>
      <w:r w:rsidRPr="008C4F5C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57904">
        <w:rPr>
          <w:rFonts w:ascii="Times New Roman" w:hAnsi="Times New Roman" w:cs="Times New Roman"/>
          <w:bCs/>
          <w:sz w:val="24"/>
          <w:szCs w:val="24"/>
        </w:rPr>
        <w:t>s</w:t>
      </w:r>
      <w:r w:rsidRPr="008C4F5C">
        <w:rPr>
          <w:rFonts w:ascii="Times New Roman" w:hAnsi="Times New Roman" w:cs="Times New Roman"/>
          <w:bCs/>
          <w:sz w:val="24"/>
          <w:szCs w:val="24"/>
        </w:rPr>
        <w:t>urface; CM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57904">
        <w:rPr>
          <w:rFonts w:ascii="Times New Roman" w:hAnsi="Times New Roman" w:cs="Times New Roman"/>
          <w:bCs/>
          <w:sz w:val="24"/>
          <w:szCs w:val="24"/>
        </w:rPr>
        <w:t>vertical c</w:t>
      </w:r>
      <w:r w:rsidRPr="008C4F5C">
        <w:rPr>
          <w:rFonts w:ascii="Times New Roman" w:hAnsi="Times New Roman" w:cs="Times New Roman"/>
          <w:bCs/>
          <w:sz w:val="24"/>
          <w:szCs w:val="24"/>
        </w:rPr>
        <w:t xml:space="preserve">hlorophyll </w:t>
      </w:r>
      <w:r w:rsidR="00B57904">
        <w:rPr>
          <w:rFonts w:ascii="Times New Roman" w:hAnsi="Times New Roman" w:cs="Times New Roman"/>
          <w:bCs/>
          <w:sz w:val="24"/>
          <w:szCs w:val="24"/>
        </w:rPr>
        <w:t>m</w:t>
      </w:r>
      <w:r w:rsidRPr="008C4F5C">
        <w:rPr>
          <w:rFonts w:ascii="Times New Roman" w:hAnsi="Times New Roman" w:cs="Times New Roman"/>
          <w:bCs/>
          <w:sz w:val="24"/>
          <w:szCs w:val="24"/>
        </w:rPr>
        <w:t>ax</w:t>
      </w:r>
      <w:r w:rsidR="00B57904">
        <w:rPr>
          <w:rFonts w:ascii="Times New Roman" w:hAnsi="Times New Roman" w:cs="Times New Roman"/>
          <w:bCs/>
          <w:sz w:val="24"/>
          <w:szCs w:val="24"/>
        </w:rPr>
        <w:t>imum</w:t>
      </w:r>
      <w:r w:rsidRPr="008C4F5C">
        <w:rPr>
          <w:rFonts w:ascii="Times New Roman" w:hAnsi="Times New Roman" w:cs="Times New Roman"/>
          <w:bCs/>
          <w:sz w:val="24"/>
          <w:szCs w:val="24"/>
        </w:rPr>
        <w:t>; </w:t>
      </w:r>
      <w:proofErr w:type="spellStart"/>
      <w:r w:rsidRPr="008C4F5C">
        <w:rPr>
          <w:rFonts w:ascii="Times New Roman" w:hAnsi="Times New Roman" w:cs="Times New Roman"/>
          <w:bCs/>
          <w:sz w:val="24"/>
          <w:szCs w:val="24"/>
        </w:rPr>
        <w:t>Bt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57904">
        <w:rPr>
          <w:rFonts w:ascii="Times New Roman" w:hAnsi="Times New Roman" w:cs="Times New Roman"/>
          <w:bCs/>
          <w:sz w:val="24"/>
          <w:szCs w:val="24"/>
        </w:rPr>
        <w:t>b</w:t>
      </w:r>
      <w:r w:rsidRPr="008C4F5C">
        <w:rPr>
          <w:rFonts w:ascii="Times New Roman" w:hAnsi="Times New Roman" w:cs="Times New Roman"/>
          <w:bCs/>
          <w:sz w:val="24"/>
          <w:szCs w:val="24"/>
        </w:rPr>
        <w:t>ottom; TM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57904">
        <w:rPr>
          <w:rFonts w:ascii="Times New Roman" w:hAnsi="Times New Roman" w:cs="Times New Roman"/>
          <w:bCs/>
          <w:sz w:val="24"/>
          <w:szCs w:val="24"/>
        </w:rPr>
        <w:t>vertical t</w:t>
      </w:r>
      <w:r w:rsidRPr="008C4F5C">
        <w:rPr>
          <w:rFonts w:ascii="Times New Roman" w:hAnsi="Times New Roman" w:cs="Times New Roman"/>
          <w:bCs/>
          <w:sz w:val="24"/>
          <w:szCs w:val="24"/>
        </w:rPr>
        <w:t xml:space="preserve">urbidity </w:t>
      </w:r>
      <w:r w:rsidR="00B57904">
        <w:rPr>
          <w:rFonts w:ascii="Times New Roman" w:hAnsi="Times New Roman" w:cs="Times New Roman"/>
          <w:bCs/>
          <w:sz w:val="24"/>
          <w:szCs w:val="24"/>
        </w:rPr>
        <w:t>m</w:t>
      </w:r>
      <w:r w:rsidRPr="008C4F5C">
        <w:rPr>
          <w:rFonts w:ascii="Times New Roman" w:hAnsi="Times New Roman" w:cs="Times New Roman"/>
          <w:bCs/>
          <w:sz w:val="24"/>
          <w:szCs w:val="24"/>
        </w:rPr>
        <w:t>ax</w:t>
      </w:r>
      <w:r>
        <w:rPr>
          <w:rFonts w:ascii="Times New Roman" w:hAnsi="Times New Roman" w:cs="Times New Roman"/>
          <w:bCs/>
          <w:sz w:val="24"/>
          <w:szCs w:val="24"/>
        </w:rPr>
        <w:t xml:space="preserve">, I, </w:t>
      </w:r>
      <w:r w:rsidR="00B57904">
        <w:rPr>
          <w:rFonts w:ascii="Times New Roman" w:hAnsi="Times New Roman" w:cs="Times New Roman"/>
          <w:bCs/>
          <w:sz w:val="24"/>
          <w:szCs w:val="24"/>
        </w:rPr>
        <w:t>i</w:t>
      </w:r>
      <w:r>
        <w:rPr>
          <w:rFonts w:ascii="Times New Roman" w:hAnsi="Times New Roman" w:cs="Times New Roman"/>
          <w:bCs/>
          <w:sz w:val="24"/>
          <w:szCs w:val="24"/>
        </w:rPr>
        <w:t>ce</w:t>
      </w:r>
      <w:r w:rsidRPr="008C4F5C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17029CD5" w14:textId="5E7710AD" w:rsidR="00105DAB" w:rsidRDefault="00B5790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105DAB" w:rsidRPr="008C4F5C">
        <w:rPr>
          <w:rFonts w:ascii="Times New Roman" w:hAnsi="Times New Roman" w:cs="Times New Roman"/>
          <w:bCs/>
          <w:sz w:val="24"/>
          <w:szCs w:val="24"/>
        </w:rPr>
        <w:t>All</w:t>
      </w:r>
      <w:r>
        <w:rPr>
          <w:rFonts w:ascii="Times New Roman" w:hAnsi="Times New Roman" w:cs="Times New Roman"/>
          <w:bCs/>
          <w:sz w:val="24"/>
          <w:szCs w:val="24"/>
        </w:rPr>
        <w:t>=t</w:t>
      </w:r>
      <w:r w:rsidR="00105DAB" w:rsidRPr="008C4F5C">
        <w:rPr>
          <w:rFonts w:ascii="Times New Roman" w:hAnsi="Times New Roman" w:cs="Times New Roman"/>
          <w:bCs/>
          <w:sz w:val="24"/>
          <w:szCs w:val="24"/>
        </w:rPr>
        <w:t xml:space="preserve">emperature,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105DAB" w:rsidRPr="008C4F5C">
        <w:rPr>
          <w:rFonts w:ascii="Times New Roman" w:hAnsi="Times New Roman" w:cs="Times New Roman"/>
          <w:bCs/>
          <w:sz w:val="24"/>
          <w:szCs w:val="24"/>
        </w:rPr>
        <w:t xml:space="preserve">alinity,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="00105DAB" w:rsidRPr="008C4F5C">
        <w:rPr>
          <w:rFonts w:ascii="Times New Roman" w:hAnsi="Times New Roman" w:cs="Times New Roman"/>
          <w:bCs/>
          <w:sz w:val="24"/>
          <w:szCs w:val="24"/>
        </w:rPr>
        <w:t xml:space="preserve">issolved </w:t>
      </w:r>
      <w:r>
        <w:rPr>
          <w:rFonts w:ascii="Times New Roman" w:hAnsi="Times New Roman" w:cs="Times New Roman"/>
          <w:bCs/>
          <w:sz w:val="24"/>
          <w:szCs w:val="24"/>
        </w:rPr>
        <w:t>o</w:t>
      </w:r>
      <w:r w:rsidR="00105DAB" w:rsidRPr="008C4F5C">
        <w:rPr>
          <w:rFonts w:ascii="Times New Roman" w:hAnsi="Times New Roman" w:cs="Times New Roman"/>
          <w:bCs/>
          <w:sz w:val="24"/>
          <w:szCs w:val="24"/>
        </w:rPr>
        <w:t xml:space="preserve">xygen,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="00105DAB" w:rsidRPr="008C4F5C">
        <w:rPr>
          <w:rFonts w:ascii="Times New Roman" w:hAnsi="Times New Roman" w:cs="Times New Roman"/>
          <w:bCs/>
          <w:sz w:val="24"/>
          <w:szCs w:val="24"/>
        </w:rPr>
        <w:t xml:space="preserve">hlorophyll </w:t>
      </w:r>
      <w:r w:rsidR="00105DAB" w:rsidRPr="008C4F5C">
        <w:rPr>
          <w:rFonts w:ascii="Times New Roman" w:hAnsi="Times New Roman" w:cs="Times New Roman"/>
          <w:bCs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extracted and in situ fluorescence)</w:t>
      </w:r>
      <w:r w:rsidR="00105DAB" w:rsidRPr="008C4F5C">
        <w:rPr>
          <w:rFonts w:ascii="Times New Roman" w:hAnsi="Times New Roman" w:cs="Times New Roman"/>
          <w:bCs/>
          <w:sz w:val="24"/>
          <w:szCs w:val="24"/>
        </w:rPr>
        <w:t>, and ARISA data</w:t>
      </w:r>
      <w:r w:rsidR="00105DAB">
        <w:rPr>
          <w:rFonts w:ascii="Times New Roman" w:hAnsi="Times New Roman" w:cs="Times New Roman"/>
          <w:bCs/>
          <w:sz w:val="24"/>
          <w:szCs w:val="24"/>
        </w:rPr>
        <w:t>.</w:t>
      </w:r>
    </w:p>
    <w:p w14:paraId="2ACFD7FF" w14:textId="0D83D4B1" w:rsidR="001C7FDE" w:rsidRDefault="00105DAB"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B57904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8C4F5C">
        <w:rPr>
          <w:rFonts w:ascii="Times New Roman" w:hAnsi="Times New Roman" w:cs="Times New Roman"/>
          <w:bCs/>
          <w:sz w:val="24"/>
          <w:szCs w:val="24"/>
        </w:rPr>
        <w:t xml:space="preserve">chl = all parameters listed above except extracted chlorophyll </w:t>
      </w:r>
      <w:r w:rsidRPr="008C4F5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 </w:t>
      </w:r>
      <w:r w:rsidRPr="008C4F5C">
        <w:rPr>
          <w:rFonts w:ascii="Times New Roman" w:hAnsi="Times New Roman" w:cs="Times New Roman"/>
          <w:bCs/>
          <w:sz w:val="24"/>
          <w:szCs w:val="24"/>
        </w:rPr>
        <w:t>data.</w:t>
      </w:r>
    </w:p>
    <w:sectPr w:rsidR="001C7FDE" w:rsidSect="001C7F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Quattrocento Sans">
    <w:panose1 w:val="020B0604020202020204"/>
    <w:charset w:val="00"/>
    <w:family w:val="swiss"/>
    <w:pitch w:val="variable"/>
    <w:sig w:usb0="800000BF" w:usb1="4000005B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950A7"/>
    <w:multiLevelType w:val="multilevel"/>
    <w:tmpl w:val="BF525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9470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42B"/>
    <w:rsid w:val="00105DAB"/>
    <w:rsid w:val="001C7FDE"/>
    <w:rsid w:val="0044242B"/>
    <w:rsid w:val="005363EF"/>
    <w:rsid w:val="00A96014"/>
    <w:rsid w:val="00B5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F1A74B"/>
  <w14:defaultImageDpi w14:val="300"/>
  <w15:docId w15:val="{F995BA37-9692-734D-AC5C-74A7C380E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014"/>
    <w:pPr>
      <w:spacing w:after="160" w:line="259" w:lineRule="auto"/>
    </w:pPr>
    <w:rPr>
      <w:rFonts w:ascii="Calibri" w:eastAsia="SimSun" w:hAnsi="Calibri" w:cs="Calibri"/>
      <w:sz w:val="22"/>
      <w:szCs w:val="22"/>
    </w:rPr>
  </w:style>
  <w:style w:type="paragraph" w:styleId="Heading1">
    <w:name w:val="heading 1"/>
    <w:basedOn w:val="Normal1"/>
    <w:next w:val="Normal1"/>
    <w:link w:val="Heading1Char"/>
    <w:uiPriority w:val="9"/>
    <w:qFormat/>
    <w:rsid w:val="00A9601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uiPriority w:val="9"/>
    <w:semiHidden/>
    <w:unhideWhenUsed/>
    <w:qFormat/>
    <w:rsid w:val="00A9601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uiPriority w:val="9"/>
    <w:semiHidden/>
    <w:unhideWhenUsed/>
    <w:qFormat/>
    <w:rsid w:val="00A9601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"/>
    <w:semiHidden/>
    <w:unhideWhenUsed/>
    <w:qFormat/>
    <w:rsid w:val="00A9601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"/>
    <w:semiHidden/>
    <w:unhideWhenUsed/>
    <w:qFormat/>
    <w:rsid w:val="00A9601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link w:val="Heading6Char"/>
    <w:uiPriority w:val="9"/>
    <w:semiHidden/>
    <w:unhideWhenUsed/>
    <w:qFormat/>
    <w:rsid w:val="00A9601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014"/>
    <w:rPr>
      <w:rFonts w:ascii="Calibri" w:eastAsia="SimSun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014"/>
    <w:rPr>
      <w:rFonts w:ascii="Calibri" w:eastAsia="SimSun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014"/>
    <w:rPr>
      <w:rFonts w:ascii="Calibri" w:eastAsia="SimSun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014"/>
    <w:rPr>
      <w:rFonts w:ascii="Calibri" w:eastAsia="SimSun" w:hAnsi="Calibri" w:cs="Calibri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014"/>
    <w:rPr>
      <w:rFonts w:ascii="Calibri" w:eastAsia="SimSun" w:hAnsi="Calibri" w:cs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014"/>
    <w:rPr>
      <w:rFonts w:ascii="Calibri" w:eastAsia="SimSun" w:hAnsi="Calibri" w:cs="Calibri"/>
      <w:b/>
      <w:sz w:val="20"/>
      <w:szCs w:val="20"/>
    </w:rPr>
  </w:style>
  <w:style w:type="paragraph" w:styleId="Title">
    <w:name w:val="Title"/>
    <w:basedOn w:val="Normal1"/>
    <w:next w:val="Normal1"/>
    <w:link w:val="TitleChar"/>
    <w:uiPriority w:val="10"/>
    <w:qFormat/>
    <w:rsid w:val="00A9601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96014"/>
    <w:rPr>
      <w:rFonts w:ascii="Calibri" w:eastAsia="SimSun" w:hAnsi="Calibri" w:cs="Calibri"/>
      <w:b/>
      <w:sz w:val="72"/>
      <w:szCs w:val="72"/>
    </w:rPr>
  </w:style>
  <w:style w:type="paragraph" w:customStyle="1" w:styleId="Normal1">
    <w:name w:val="Normal1"/>
    <w:rsid w:val="00A96014"/>
    <w:pPr>
      <w:spacing w:after="160" w:line="259" w:lineRule="auto"/>
    </w:pPr>
    <w:rPr>
      <w:rFonts w:ascii="Calibri" w:eastAsia="SimSun" w:hAnsi="Calibri" w:cs="Calibri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014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96014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6">
    <w:name w:val="26"/>
    <w:basedOn w:val="TableNormal"/>
    <w:rsid w:val="00A96014"/>
    <w:pPr>
      <w:spacing w:after="160" w:line="259" w:lineRule="auto"/>
    </w:pPr>
    <w:rPr>
      <w:rFonts w:ascii="Calibri" w:eastAsia="SimSun" w:hAnsi="Calibri" w:cs="Calibri"/>
      <w:sz w:val="22"/>
      <w:szCs w:val="22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25">
    <w:name w:val="25"/>
    <w:basedOn w:val="TableNormal"/>
    <w:rsid w:val="00A96014"/>
    <w:pPr>
      <w:spacing w:after="160" w:line="259" w:lineRule="auto"/>
    </w:pPr>
    <w:rPr>
      <w:rFonts w:ascii="Calibri" w:eastAsia="SimSun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4">
    <w:name w:val="24"/>
    <w:basedOn w:val="TableNormal"/>
    <w:rsid w:val="00A96014"/>
    <w:rPr>
      <w:rFonts w:ascii="Calibri" w:eastAsia="SimSun" w:hAnsi="Calibri" w:cs="Calibri"/>
      <w:sz w:val="22"/>
      <w:szCs w:val="22"/>
    </w:rPr>
    <w:tblPr>
      <w:tblStyleRowBandSize w:val="1"/>
      <w:tblStyleColBandSize w:val="1"/>
    </w:tblPr>
  </w:style>
  <w:style w:type="table" w:customStyle="1" w:styleId="23">
    <w:name w:val="23"/>
    <w:basedOn w:val="TableNormal"/>
    <w:rsid w:val="00A96014"/>
    <w:pPr>
      <w:spacing w:after="160" w:line="259" w:lineRule="auto"/>
    </w:pPr>
    <w:rPr>
      <w:rFonts w:ascii="Calibri" w:eastAsia="SimSun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2">
    <w:name w:val="22"/>
    <w:basedOn w:val="TableNormal"/>
    <w:rsid w:val="00A96014"/>
    <w:pPr>
      <w:spacing w:after="160" w:line="259" w:lineRule="auto"/>
    </w:pPr>
    <w:rPr>
      <w:rFonts w:ascii="Calibri" w:eastAsia="SimSun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1">
    <w:name w:val="21"/>
    <w:basedOn w:val="TableNormal"/>
    <w:rsid w:val="00A96014"/>
    <w:pPr>
      <w:spacing w:after="160" w:line="259" w:lineRule="auto"/>
    </w:pPr>
    <w:rPr>
      <w:rFonts w:ascii="Calibri" w:eastAsia="SimSun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0">
    <w:name w:val="20"/>
    <w:basedOn w:val="TableNormal"/>
    <w:rsid w:val="00A96014"/>
    <w:pPr>
      <w:spacing w:after="160" w:line="259" w:lineRule="auto"/>
    </w:pPr>
    <w:rPr>
      <w:rFonts w:ascii="Calibri" w:eastAsia="SimSun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"/>
    <w:rsid w:val="00A96014"/>
    <w:pPr>
      <w:spacing w:after="160" w:line="259" w:lineRule="auto"/>
    </w:pPr>
    <w:rPr>
      <w:rFonts w:ascii="Calibri" w:eastAsia="SimSun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rsid w:val="00A96014"/>
    <w:pPr>
      <w:spacing w:after="160" w:line="259" w:lineRule="auto"/>
    </w:pPr>
    <w:rPr>
      <w:rFonts w:ascii="Calibri" w:eastAsia="SimSun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rsid w:val="00A96014"/>
    <w:pPr>
      <w:spacing w:after="160" w:line="259" w:lineRule="auto"/>
    </w:pPr>
    <w:rPr>
      <w:rFonts w:ascii="Calibri" w:eastAsia="SimSun" w:hAnsi="Calibri" w:cs="Calibri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A9601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6014"/>
    <w:rPr>
      <w:rFonts w:ascii="Calibri" w:eastAsia="SimSun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A9601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01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014"/>
    <w:rPr>
      <w:rFonts w:ascii="Lucida Grande" w:eastAsia="SimSun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A96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960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6014"/>
    <w:rPr>
      <w:rFonts w:ascii="Courier" w:hAnsi="Courier" w:cs="Courier"/>
      <w:sz w:val="20"/>
      <w:szCs w:val="20"/>
    </w:rPr>
  </w:style>
  <w:style w:type="paragraph" w:styleId="NormalWeb">
    <w:name w:val="Normal (Web)"/>
    <w:basedOn w:val="Normal"/>
    <w:uiPriority w:val="99"/>
    <w:unhideWhenUsed/>
    <w:rsid w:val="00A960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table" w:customStyle="1" w:styleId="16">
    <w:name w:val="16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15">
    <w:name w:val="15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14">
    <w:name w:val="14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13">
    <w:name w:val="13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12">
    <w:name w:val="12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11">
    <w:name w:val="11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10">
    <w:name w:val="10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0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014"/>
    <w:rPr>
      <w:rFonts w:ascii="Calibri" w:eastAsia="SimSun" w:hAnsi="Calibri" w:cs="Calibri"/>
      <w:b/>
      <w:bCs/>
      <w:sz w:val="20"/>
      <w:szCs w:val="20"/>
    </w:rPr>
  </w:style>
  <w:style w:type="character" w:customStyle="1" w:styleId="a-size-large">
    <w:name w:val="a-size-large"/>
    <w:basedOn w:val="DefaultParagraphFont"/>
    <w:rsid w:val="00A96014"/>
  </w:style>
  <w:style w:type="table" w:customStyle="1" w:styleId="8">
    <w:name w:val="8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A96014"/>
    <w:rPr>
      <w:rFonts w:ascii="Cambria" w:eastAsia="Cambria" w:hAnsi="Cambria" w:cs="Cambria"/>
    </w:r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A96014"/>
    <w:rPr>
      <w:rFonts w:ascii="Calibri" w:eastAsia="SimSun" w:hAnsi="Calibri" w:cs="Calibri"/>
      <w:sz w:val="22"/>
      <w:szCs w:val="22"/>
    </w:rPr>
  </w:style>
  <w:style w:type="character" w:customStyle="1" w:styleId="author">
    <w:name w:val="author"/>
    <w:basedOn w:val="DefaultParagraphFont"/>
    <w:rsid w:val="00A96014"/>
  </w:style>
  <w:style w:type="character" w:customStyle="1" w:styleId="pubyear">
    <w:name w:val="pubyear"/>
    <w:basedOn w:val="DefaultParagraphFont"/>
    <w:rsid w:val="00A96014"/>
  </w:style>
  <w:style w:type="character" w:customStyle="1" w:styleId="articletitle">
    <w:name w:val="articletitle"/>
    <w:basedOn w:val="DefaultParagraphFont"/>
    <w:rsid w:val="00A96014"/>
  </w:style>
  <w:style w:type="character" w:customStyle="1" w:styleId="vol">
    <w:name w:val="vol"/>
    <w:basedOn w:val="DefaultParagraphFont"/>
    <w:rsid w:val="00A96014"/>
  </w:style>
  <w:style w:type="character" w:customStyle="1" w:styleId="pagefirst">
    <w:name w:val="pagefirst"/>
    <w:basedOn w:val="DefaultParagraphFont"/>
    <w:rsid w:val="00A96014"/>
  </w:style>
  <w:style w:type="character" w:customStyle="1" w:styleId="pagelast">
    <w:name w:val="pagelast"/>
    <w:basedOn w:val="DefaultParagraphFont"/>
    <w:rsid w:val="00A96014"/>
  </w:style>
  <w:style w:type="character" w:styleId="Hyperlink">
    <w:name w:val="Hyperlink"/>
    <w:basedOn w:val="DefaultParagraphFont"/>
    <w:uiPriority w:val="99"/>
    <w:unhideWhenUsed/>
    <w:rsid w:val="00A9601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601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A96014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96014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96014"/>
    <w:rPr>
      <w:color w:val="800080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A96014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96014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96014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96014"/>
  </w:style>
  <w:style w:type="character" w:customStyle="1" w:styleId="accordion-tabbedtab-mobile">
    <w:name w:val="accordion-tabbed__tab-mobile"/>
    <w:basedOn w:val="DefaultParagraphFont"/>
    <w:rsid w:val="00A96014"/>
  </w:style>
  <w:style w:type="character" w:customStyle="1" w:styleId="comma-separator">
    <w:name w:val="comma-separator"/>
    <w:basedOn w:val="DefaultParagraphFont"/>
    <w:rsid w:val="00A96014"/>
  </w:style>
  <w:style w:type="character" w:styleId="Emphasis">
    <w:name w:val="Emphasis"/>
    <w:basedOn w:val="DefaultParagraphFont"/>
    <w:uiPriority w:val="20"/>
    <w:qFormat/>
    <w:rsid w:val="00A96014"/>
    <w:rPr>
      <w:i/>
      <w:iCs/>
    </w:rPr>
  </w:style>
  <w:style w:type="character" w:customStyle="1" w:styleId="authors-list-item">
    <w:name w:val="authors-list-item"/>
    <w:basedOn w:val="DefaultParagraphFont"/>
    <w:rsid w:val="00A96014"/>
  </w:style>
  <w:style w:type="character" w:customStyle="1" w:styleId="author-sup-separator">
    <w:name w:val="author-sup-separator"/>
    <w:basedOn w:val="DefaultParagraphFont"/>
    <w:rsid w:val="00A96014"/>
  </w:style>
  <w:style w:type="character" w:customStyle="1" w:styleId="comma">
    <w:name w:val="comma"/>
    <w:basedOn w:val="DefaultParagraphFont"/>
    <w:rsid w:val="00A96014"/>
  </w:style>
  <w:style w:type="character" w:customStyle="1" w:styleId="period">
    <w:name w:val="period"/>
    <w:basedOn w:val="DefaultParagraphFont"/>
    <w:rsid w:val="00A96014"/>
  </w:style>
  <w:style w:type="character" w:customStyle="1" w:styleId="cit">
    <w:name w:val="cit"/>
    <w:basedOn w:val="DefaultParagraphFont"/>
    <w:rsid w:val="00A96014"/>
  </w:style>
  <w:style w:type="character" w:styleId="Strong">
    <w:name w:val="Strong"/>
    <w:basedOn w:val="DefaultParagraphFont"/>
    <w:uiPriority w:val="22"/>
    <w:qFormat/>
    <w:rsid w:val="00A96014"/>
    <w:rPr>
      <w:b/>
      <w:bCs/>
    </w:rPr>
  </w:style>
  <w:style w:type="character" w:customStyle="1" w:styleId="val">
    <w:name w:val="val"/>
    <w:basedOn w:val="DefaultParagraphFont"/>
    <w:rsid w:val="00A96014"/>
  </w:style>
  <w:style w:type="character" w:customStyle="1" w:styleId="core-enumeration">
    <w:name w:val="core-enumeration"/>
    <w:basedOn w:val="DefaultParagraphFont"/>
    <w:rsid w:val="00A96014"/>
  </w:style>
  <w:style w:type="character" w:customStyle="1" w:styleId="delimiter">
    <w:name w:val="delimiter"/>
    <w:basedOn w:val="DefaultParagraphFont"/>
    <w:rsid w:val="00A96014"/>
  </w:style>
  <w:style w:type="character" w:customStyle="1" w:styleId="text">
    <w:name w:val="text"/>
    <w:basedOn w:val="DefaultParagraphFont"/>
    <w:rsid w:val="00A96014"/>
  </w:style>
  <w:style w:type="character" w:customStyle="1" w:styleId="author-ref">
    <w:name w:val="author-ref"/>
    <w:basedOn w:val="DefaultParagraphFont"/>
    <w:rsid w:val="00A96014"/>
  </w:style>
  <w:style w:type="character" w:customStyle="1" w:styleId="title-text">
    <w:name w:val="title-text"/>
    <w:basedOn w:val="DefaultParagraphFont"/>
    <w:rsid w:val="00A96014"/>
  </w:style>
  <w:style w:type="character" w:customStyle="1" w:styleId="highwire-cite-metadata-doi">
    <w:name w:val="highwire-cite-metadata-doi"/>
    <w:basedOn w:val="DefaultParagraphFont"/>
    <w:rsid w:val="00A96014"/>
  </w:style>
  <w:style w:type="character" w:styleId="LineNumber">
    <w:name w:val="line number"/>
    <w:basedOn w:val="DefaultParagraphFont"/>
    <w:uiPriority w:val="99"/>
    <w:semiHidden/>
    <w:unhideWhenUsed/>
    <w:rsid w:val="00A96014"/>
  </w:style>
  <w:style w:type="paragraph" w:customStyle="1" w:styleId="HTMLPreformatted1">
    <w:name w:val="HTML Preformatted1"/>
    <w:basedOn w:val="Normal"/>
    <w:next w:val="HTMLPreformatted"/>
    <w:uiPriority w:val="99"/>
    <w:unhideWhenUsed/>
    <w:rsid w:val="00A960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MS Mincho" w:hAnsi="Courier" w:cs="Courier"/>
      <w:sz w:val="20"/>
      <w:szCs w:val="20"/>
    </w:rPr>
  </w:style>
  <w:style w:type="paragraph" w:customStyle="1" w:styleId="NormalWeb1">
    <w:name w:val="Normal (Web)1"/>
    <w:basedOn w:val="Normal"/>
    <w:next w:val="NormalWeb"/>
    <w:uiPriority w:val="99"/>
    <w:unhideWhenUsed/>
    <w:rsid w:val="00A96014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0"/>
      <w:szCs w:val="20"/>
    </w:rPr>
  </w:style>
  <w:style w:type="table" w:customStyle="1" w:styleId="TableGrid11">
    <w:name w:val="Table Grid11"/>
    <w:basedOn w:val="TableNormal"/>
    <w:next w:val="TableGrid"/>
    <w:uiPriority w:val="39"/>
    <w:rsid w:val="00A96014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96014"/>
    <w:rPr>
      <w:color w:val="800080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A96014"/>
  </w:style>
  <w:style w:type="character" w:customStyle="1" w:styleId="HTMLPreformattedChar1">
    <w:name w:val="HTML Preformatted Char1"/>
    <w:basedOn w:val="DefaultParagraphFont"/>
    <w:uiPriority w:val="99"/>
    <w:semiHidden/>
    <w:rsid w:val="00A96014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32</Words>
  <Characters>5313</Characters>
  <Application>Microsoft Office Word</Application>
  <DocSecurity>0</DocSecurity>
  <Lines>44</Lines>
  <Paragraphs>12</Paragraphs>
  <ScaleCrop>false</ScaleCrop>
  <Company>University of Miami</Company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eSmidt</dc:creator>
  <cp:keywords/>
  <dc:description/>
  <cp:lastModifiedBy>Hubbard, Katherine</cp:lastModifiedBy>
  <cp:revision>4</cp:revision>
  <dcterms:created xsi:type="dcterms:W3CDTF">2022-12-31T23:50:00Z</dcterms:created>
  <dcterms:modified xsi:type="dcterms:W3CDTF">2023-01-01T13:52:00Z</dcterms:modified>
</cp:coreProperties>
</file>